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 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 1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 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9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9+1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NA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N°_NA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8+12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3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N°__4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_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5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4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6+ 7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NA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N°_6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7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9 + 10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5 +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5 +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5 +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5+6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12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7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7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_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_7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7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N°_7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_8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 7 +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12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_8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8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NA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_9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N°_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N°_NA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5T16:28:00Z</dcterms:created>
  <dc:creator>JKitchen</dc:creator>
  <dc:description/>
  <cp:keywords/>
  <dc:language>en-US</dc:language>
  <cp:lastModifiedBy>Mickael VOURC'H</cp:lastModifiedBy>
  <dcterms:modified xsi:type="dcterms:W3CDTF">2016-06-16T21:11:00Z</dcterms:modified>
  <cp:revision>20</cp:revision>
  <dc:subject/>
  <dc:title>Table 1  SPIRIT 2013 checklist: recommended items to address in a clinical trial protocol and related documents*</dc:title>
</cp:coreProperties>
</file>